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 xml:space="preserve">Table S6. </w:t>
      </w:r>
      <w:r>
        <w:rPr>
          <w:rFonts w:cs="Arial" w:ascii="Arial" w:hAnsi="Arial"/>
          <w:sz w:val="22"/>
          <w:szCs w:val="22"/>
          <w:lang w:val="en-US"/>
        </w:rPr>
        <w:t xml:space="preserve">List of EAEC 042 CDS conserved in the other sequenced EAEC genomes (101-1 and 55989), but absent from the genome of the commensal </w:t>
      </w:r>
      <w:r>
        <w:rPr>
          <w:rFonts w:cs="Arial" w:ascii="Arial" w:hAnsi="Arial"/>
          <w:i/>
          <w:sz w:val="22"/>
          <w:szCs w:val="22"/>
          <w:lang w:val="en-US"/>
        </w:rPr>
        <w:t xml:space="preserve">E. coli </w:t>
      </w:r>
      <w:r>
        <w:rPr>
          <w:rFonts w:cs="Arial" w:ascii="Arial" w:hAnsi="Arial"/>
          <w:sz w:val="22"/>
          <w:szCs w:val="22"/>
          <w:lang w:val="en-US"/>
        </w:rPr>
        <w:t>HS</w:t>
      </w:r>
    </w:p>
    <w:tbl>
      <w:tblPr>
        <w:tblW w:w="8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6760"/>
      </w:tblGrid>
      <w:tr>
        <w:trPr>
          <w:trHeight w:val="113" w:hRule="atLeast"/>
        </w:trPr>
        <w:tc>
          <w:tcPr>
            <w:tcW w:w="124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CDS</w:t>
            </w:r>
          </w:p>
        </w:tc>
        <w:tc>
          <w:tcPr>
            <w:tcW w:w="676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Product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0139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fimbrial outer membrane usher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0313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conserved hypothetica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0314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xanthine dehydrogenase, molybdenum-binding subunit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0315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xanthine dehydrogenase, FAD-binding subunit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0316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xanthine dehydrogenase, iron-sulfur binding subunit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0317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membran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0317A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conserved hypothetica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0318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fimbria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0319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fimbria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0320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fimbrial outer membrane usher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0321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fimbria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matB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fimbria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0372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conserved hypothetica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lacA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galactoside O-acetyltransferase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0404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autotransporter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0679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conserved hypothetica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0680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conserved hypothetica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0683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conserved hypothetica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0684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conserved hypothetica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hscC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chaperon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191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membran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192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membran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312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hage exodeoxyribonuclease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313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hag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315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hag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317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hag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323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hage regulatory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324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hage regulatory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328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hag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329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hag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333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hag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341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hag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342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hag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345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hag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346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hage DNA adenine-methylase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351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hage lysozyme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352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hag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353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hag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354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hag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355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hag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356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hage terminase small subunit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357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hage terminase large subunit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365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hage minor tai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366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hage minor tai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367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hage major tai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368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hage minor tai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369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hage minor tai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370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hage minor tai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371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hage minor tai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372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hage minor tai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373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hage tail assembly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374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hage tail assembly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380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hag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381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hage tail fibre assembly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400A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conserved hypothetica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472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hag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480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hag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481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hag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484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hag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487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hage lysozome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488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hage endopeptidase/lysis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509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hage minor tai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510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hage tail assembly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511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hage tail assembly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637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fimbrial outer membrane usher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655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signal transduction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682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hage tail assembly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683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hage minor tai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684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hage minor tai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685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hage minor tai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688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hage minor tai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689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hage minor tai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690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hage major tai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691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hage minor tai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692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hage minor tai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699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hage terminase large subunit (DNA packaging protein)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700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hage terminase small subunit (DNA packaging protein)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702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conserved hypothetica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703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conserved hypothetica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705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rophag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705A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rophag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714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rophag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715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hage replication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716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hag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dicC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repressor protein of division inhibition gene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dicA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repressor protein of division inhibition gene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720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rophag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721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rophag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dicB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division inhibition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723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rophag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724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exodeoxyribonuclease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725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hage excisionase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int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integrase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863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AraC-family transcriptional regulator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864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electron transfer flavoprotein beta subunit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865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electron transfer flavoprotein alpha subunit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fadK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short-chain-fatty-acid--CoA ligase (acyl-CoA synthetase)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1975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conserved hypothetica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2120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membran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2121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outer membran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2136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rophage tail assembly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2137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rophage tail assembly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2138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rophage minor tai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2174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rophage endopeptidase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2183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rophag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2184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rophag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2189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rophag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2192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rophag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2193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rophag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2196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rophag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2200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rophag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2201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rophag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2202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rophag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2245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conserved hypothetica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2246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antirestriction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2247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DNA repair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2247A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conserved hypothetica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2251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conserved hypothetica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wzzB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chain length determinant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2276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mannose-1-phosphate guanylyltransferase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wcaM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colanic acid biosynthesis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wcaL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colanic acid biosynthesis glycosyltransferase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wcaK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colanic acid biosynthesis pyruvyl transferase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wzxC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flippase (Putative export protein)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wcaJ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colanic biosynthesis UDP-glucose lipid carrier transferase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wcaI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colanic acid biosynthesis glycosyl transferase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nudD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GDP-mannose mannosyl hydrolase)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fcl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GDP-L-fucose synthetase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gmd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GDP-mannose 4,6-dehydratase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wcaF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colanic acid biosynthesis acetyltransferase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wcaE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colanic acid biosynthesis glycosyl transferase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wcaD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colanic acid polymerase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wcaC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glycosyltransferase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wcaB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acetyltransferase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wcaA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glycosyl transferase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wzc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tyrosine-protein kinase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wzb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rotein-tyrosine phosphatase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2513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eptidase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cmtB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mannitol-specific cryptic PTS system IIIA component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3174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integrase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3188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transposase (partial)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insI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transposase InsI for insertion sequence element IS30b/c/d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3213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transposase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3221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conserved hypothetica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3222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antirestriction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3223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DNA repair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3224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conserved hypothetica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3227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conserved hypothetica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3228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conserved hypothetica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3229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conserved hypothetica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3256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conserved hypothetica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ttdR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LysR-family transcriptional regulator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3772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conserved hypothetica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3773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conserved hypothetica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3774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membran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bcsC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cellulose synthase operon protein C (TPR-repeat-containing protein)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bcsZ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endo-1,4-beta-glucanase (cellulase)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bcsB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cyclic di-GMP-binding protein (cellulose synthase regulator subunit B)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bcsA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cellulose synthase catalytic subunit [UDP-forming]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3834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conserved hypothetica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3835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conserved hypothetica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3836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conserved hypothetica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3837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membran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3838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membran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4034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membran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4035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sulfatase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4036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sodium:solute symporter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4037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AraC-family transcriptional regulator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rbsR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ribose operon repressor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4500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conserved hypothetica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4504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conserved hypothetica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4505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lasmid-related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4506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lasmid-related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4507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conserved hypothetica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4562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conserved hypothetica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4563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conserved hypothetica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4571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conserved hypothetica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4579A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transposase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4581A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transposase (partial)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4581B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conserved hypothetica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4584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transposase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4587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transposase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4592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transposase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4597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transposase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4610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integrase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4741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integrase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4752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transposase (partial)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4763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transposase for insertion sequence IS100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4764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insertion sequence IS100, ATP-binding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4766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membran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betU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secondary glycine betaine transporter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4768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transposase (pseudogene)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virK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virulenc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4771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glycosyl transferase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4772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polysaccharide deacetylase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4775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conserved hypothetical protein (partial)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fecE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iron(III) dicitrate transport system, ATP-binding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fecD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iron(III) dicitrate transport system, permeas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fecC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iron(III) dicitrate transport system, permease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fecB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iron(III) dicitrate-binding periplasmic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fecA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iron(III) dicitrate TonB-dependent receptor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fecR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iron(III) dicitrate sensor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fecI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RNA polymerase sigma factor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4786A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transposase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4804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conserved hypothetical protein (partial)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4805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conserved hypothetica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4807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putative RadC-like DNA repair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4808</w:t>
            </w:r>
          </w:p>
        </w:tc>
        <w:tc>
          <w:tcPr>
            <w:tcW w:w="67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conserved hypothetica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4809</w:t>
            </w:r>
          </w:p>
        </w:tc>
        <w:tc>
          <w:tcPr>
            <w:tcW w:w="6760" w:type="dxa"/>
            <w:tcBorders/>
            <w:shd w:fill="D3DFEE" w:val="clea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conserved hypothetical protein</w:t>
            </w:r>
          </w:p>
        </w:tc>
      </w:tr>
      <w:tr>
        <w:trPr>
          <w:trHeight w:val="113" w:hRule="atLeast"/>
        </w:trPr>
        <w:tc>
          <w:tcPr>
            <w:tcW w:w="1240" w:type="dxa"/>
            <w:tcBorders>
              <w:bottom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  <w:lang w:eastAsia="en-GB"/>
              </w:rPr>
              <w:t>Ec042-4814A</w:t>
            </w:r>
          </w:p>
        </w:tc>
        <w:tc>
          <w:tcPr>
            <w:tcW w:w="6760" w:type="dxa"/>
            <w:tcBorders>
              <w:bottom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left="360" w:hanging="360"/>
              <w:contextualSpacing/>
              <w:rPr>
                <w:rFonts w:ascii="Calibri" w:hAnsi="Calibri" w:cs="Calibri"/>
                <w:color w:val="000000"/>
                <w:sz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eastAsia="en-GB"/>
              </w:rPr>
              <w:t>conserved hypothetical protein (partial)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jc w:val="both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St2z0">
    <w:name w:val="WW8NumSt2z0"/>
    <w:qFormat/>
    <w:rPr>
      <w:rFonts w:ascii="Arial" w:hAnsi="Arial" w:cs="Arial"/>
      <w:sz w:val="40"/>
    </w:rPr>
  </w:style>
  <w:style w:type="character" w:styleId="WW8NumSt3z0">
    <w:name w:val="WW8NumSt3z0"/>
    <w:qFormat/>
    <w:rPr>
      <w:rFonts w:ascii="Arial" w:hAnsi="Arial" w:cs="Arial"/>
      <w:sz w:val="36"/>
    </w:rPr>
  </w:style>
  <w:style w:type="character" w:styleId="WW8NumSt4z0">
    <w:name w:val="WW8NumSt4z0"/>
    <w:qFormat/>
    <w:rPr>
      <w:rFonts w:ascii="Arial" w:hAnsi="Arial" w:cs="Arial"/>
      <w:sz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Fldtextrecip1">
    <w:name w:val="fldtextrecip1"/>
    <w:basedOn w:val="DefaultParagraphFont"/>
    <w:qFormat/>
    <w:rPr>
      <w:rFonts w:cs="Times New Roman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Journaltitle3">
    <w:name w:val="journal_title3"/>
    <w:basedOn w:val="DefaultParagraphFont"/>
    <w:qFormat/>
    <w:rPr>
      <w:rFonts w:cs="Times New Roman"/>
      <w:i/>
      <w:iCs/>
    </w:rPr>
  </w:style>
  <w:style w:type="character" w:styleId="Volume5">
    <w:name w:val="volume5"/>
    <w:basedOn w:val="DefaultParagraphFont"/>
    <w:qFormat/>
    <w:rPr>
      <w:rFonts w:cs="Times New Roman"/>
      <w:b/>
      <w:bCs/>
    </w:rPr>
  </w:style>
  <w:style w:type="character" w:styleId="Applestylespan">
    <w:name w:val="apple-style-span"/>
    <w:basedOn w:val="DefaultParagraphFont"/>
    <w:qFormat/>
    <w:rPr>
      <w:rFonts w:cs="Times New Roman"/>
    </w:rPr>
  </w:style>
  <w:style w:type="character" w:styleId="Volume">
    <w:name w:val="volume"/>
    <w:basedOn w:val="DefaultParagraphFont"/>
    <w:qFormat/>
    <w:rPr>
      <w:rFonts w:cs="Times New Roman"/>
    </w:rPr>
  </w:style>
  <w:style w:type="character" w:styleId="Pages">
    <w:name w:val="pages"/>
    <w:basedOn w:val="DefaultParagraphFont"/>
    <w:qFormat/>
    <w:rPr>
      <w:rFonts w:cs="Times New Roman"/>
    </w:rPr>
  </w:style>
  <w:style w:type="character" w:styleId="TitleChar">
    <w:name w:val="Title Char"/>
    <w:basedOn w:val="DefaultParagraphFont"/>
    <w:qFormat/>
    <w:rPr>
      <w:rFonts w:ascii="Arial" w:hAnsi="Arial" w:eastAsia="Times New Roman" w:cs="Times New Roman"/>
      <w:b/>
      <w:sz w:val="24"/>
      <w:szCs w:val="20"/>
      <w:lang w:eastAsia="zh-CN"/>
    </w:rPr>
  </w:style>
  <w:style w:type="character" w:styleId="Name">
    <w:name w:val="name"/>
    <w:basedOn w:val="DefaultParagraphFont"/>
    <w:qFormat/>
    <w:rPr>
      <w:rFonts w:cs="Times New Roman"/>
    </w:rPr>
  </w:style>
  <w:style w:type="character" w:styleId="Forenames">
    <w:name w:val="forenames"/>
    <w:basedOn w:val="DefaultParagraphFont"/>
    <w:qFormat/>
    <w:rPr>
      <w:rFonts w:cs="Times New Roman"/>
    </w:rPr>
  </w:style>
  <w:style w:type="character" w:styleId="Surname">
    <w:name w:val="surname"/>
    <w:basedOn w:val="DefaultParagraphFont"/>
    <w:qFormat/>
    <w:rPr>
      <w:rFonts w:cs="Times New Roman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szCs w:val="20"/>
      <w:lang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ListBullet">
    <w:name w:val="List Bullet"/>
    <w:basedOn w:val="Normal"/>
    <w:qFormat/>
    <w:pPr>
      <w:spacing w:before="0" w:after="0"/>
      <w:ind w:left="360" w:hanging="36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1T00:16:00Z</dcterms:created>
  <dc:creator>ian</dc:creator>
  <dc:description/>
  <dc:language>en-US</dc:language>
  <cp:lastModifiedBy>ian</cp:lastModifiedBy>
  <dcterms:modified xsi:type="dcterms:W3CDTF">2009-12-21T00:16:00Z</dcterms:modified>
  <cp:revision>2</cp:revision>
  <dc:subject/>
  <dc:title/>
</cp:coreProperties>
</file>